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D8D5D7" w14:textId="7E5B5F94" w:rsidR="00680277" w:rsidRDefault="00680277" w:rsidP="00680277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1 Table</w:t>
      </w:r>
      <w:r>
        <w:rPr>
          <w:rFonts w:ascii="Arial" w:hAnsi="Arial" w:cs="Arial"/>
        </w:rPr>
        <w:t xml:space="preserve">. Baseline characteristics of all patients hospitalized at the Indonesian national referral hospital, Jakarta, Indonesia from 1 January 2019 to 31 December 2020. </w:t>
      </w:r>
    </w:p>
    <w:p w14:paraId="30903F65" w14:textId="77777777" w:rsidR="00680277" w:rsidRDefault="00680277" w:rsidP="00680277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bCs/>
        </w:rPr>
      </w:pPr>
    </w:p>
    <w:tbl>
      <w:tblPr>
        <w:tblStyle w:val="TableGrid"/>
        <w:tblW w:w="9528" w:type="dxa"/>
        <w:tblInd w:w="0" w:type="dxa"/>
        <w:tblLook w:val="04A0" w:firstRow="1" w:lastRow="0" w:firstColumn="1" w:lastColumn="0" w:noHBand="0" w:noVBand="1"/>
      </w:tblPr>
      <w:tblGrid>
        <w:gridCol w:w="3595"/>
        <w:gridCol w:w="1629"/>
        <w:gridCol w:w="1787"/>
        <w:gridCol w:w="1629"/>
        <w:gridCol w:w="888"/>
      </w:tblGrid>
      <w:tr w:rsidR="00680277" w14:paraId="6A218E29" w14:textId="77777777" w:rsidTr="00680277">
        <w:trPr>
          <w:trHeight w:val="233"/>
        </w:trPr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DCD890" w14:textId="77777777" w:rsidR="00680277" w:rsidRDefault="00680277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arameters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6CE21B" w14:textId="77777777" w:rsidR="00680277" w:rsidRDefault="0068027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AFED2" w14:textId="77777777" w:rsidR="00680277" w:rsidRDefault="0068027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VID-19</w:t>
            </w:r>
          </w:p>
          <w:p w14:paraId="1B7EB667" w14:textId="77777777" w:rsidR="00680277" w:rsidRDefault="0068027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284769" w14:textId="77777777" w:rsidR="00680277" w:rsidRDefault="0068027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on-COVID-19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48779D" w14:textId="77777777" w:rsidR="00680277" w:rsidRDefault="0068027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 values</w:t>
            </w:r>
          </w:p>
        </w:tc>
      </w:tr>
      <w:tr w:rsidR="00680277" w14:paraId="574BE4EE" w14:textId="77777777" w:rsidTr="00680277">
        <w:trPr>
          <w:trHeight w:val="233"/>
        </w:trPr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57A9B7" w14:textId="77777777" w:rsidR="00680277" w:rsidRDefault="0068027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 number of admissions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169DC2" w14:textId="77777777" w:rsidR="00680277" w:rsidRDefault="0068027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,960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AEF1DE" w14:textId="77777777" w:rsidR="00680277" w:rsidRDefault="0068027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373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81BC0B" w14:textId="77777777" w:rsidR="00680277" w:rsidRDefault="0068027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,587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7EF80" w14:textId="77777777" w:rsidR="00680277" w:rsidRDefault="0068027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80277" w14:paraId="270537AA" w14:textId="77777777" w:rsidTr="00680277">
        <w:trPr>
          <w:trHeight w:val="233"/>
        </w:trPr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9A59BA" w14:textId="77777777" w:rsidR="00680277" w:rsidRDefault="0068027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 number of inpatients (de-duplicated)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70F130" w14:textId="77777777" w:rsidR="00680277" w:rsidRDefault="0068027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,228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E19641" w14:textId="77777777" w:rsidR="00680277" w:rsidRDefault="0068027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311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4E10F4" w14:textId="77777777" w:rsidR="00680277" w:rsidRDefault="0068027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,917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D5C92" w14:textId="77777777" w:rsidR="00680277" w:rsidRDefault="0068027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80277" w14:paraId="5BF7C6D1" w14:textId="77777777" w:rsidTr="00680277">
        <w:trPr>
          <w:trHeight w:val="233"/>
        </w:trPr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353A72" w14:textId="77777777" w:rsidR="00680277" w:rsidRDefault="00680277">
            <w:pPr>
              <w:tabs>
                <w:tab w:val="right" w:pos="3653"/>
              </w:tabs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mber of patient-days</w:t>
            </w:r>
            <w:r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0FD80B" w14:textId="77777777" w:rsidR="00680277" w:rsidRDefault="0068027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3,248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DFF36B" w14:textId="77777777" w:rsidR="00680277" w:rsidRDefault="0068027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,541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8A060B" w14:textId="77777777" w:rsidR="00680277" w:rsidRDefault="0068027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1,707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16BA5A" w14:textId="77777777" w:rsidR="00680277" w:rsidRDefault="0068027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80277" w14:paraId="34AB481F" w14:textId="77777777" w:rsidTr="00680277">
        <w:trPr>
          <w:trHeight w:val="233"/>
        </w:trPr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931BA3" w14:textId="77777777" w:rsidR="00680277" w:rsidRDefault="0068027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an age (years old, IQR)*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9822A4" w14:textId="77777777" w:rsidR="00680277" w:rsidRDefault="0068027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 (17-55)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75D309" w14:textId="77777777" w:rsidR="00680277" w:rsidRDefault="0068027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 (26-57)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2DB17E" w14:textId="77777777" w:rsidR="00680277" w:rsidRDefault="0068027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 (17-55)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FF3BF1" w14:textId="77777777" w:rsidR="00680277" w:rsidRDefault="0068027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</w:tr>
      <w:tr w:rsidR="00680277" w14:paraId="38F609C3" w14:textId="77777777" w:rsidTr="00680277">
        <w:trPr>
          <w:trHeight w:val="233"/>
        </w:trPr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FA9040" w14:textId="77777777" w:rsidR="00680277" w:rsidRDefault="0068027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x*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CA991" w14:textId="77777777" w:rsidR="00680277" w:rsidRDefault="0068027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81C9A3" w14:textId="77777777" w:rsidR="00680277" w:rsidRDefault="0068027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14143" w14:textId="77777777" w:rsidR="00680277" w:rsidRDefault="0068027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D19962" w14:textId="77777777" w:rsidR="00680277" w:rsidRDefault="0068027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80277" w14:paraId="5EEDA6A6" w14:textId="77777777" w:rsidTr="00680277">
        <w:trPr>
          <w:trHeight w:val="233"/>
        </w:trPr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E14A6A" w14:textId="77777777" w:rsidR="00680277" w:rsidRDefault="00680277">
            <w:pPr>
              <w:autoSpaceDE w:val="0"/>
              <w:autoSpaceDN w:val="0"/>
              <w:adjustRightInd w:val="0"/>
              <w:spacing w:line="240" w:lineRule="auto"/>
              <w:ind w:left="3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F0B6C6" w14:textId="77777777" w:rsidR="00680277" w:rsidRDefault="0068027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,167 (53.4%)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A0A3D9" w14:textId="77777777" w:rsidR="00680277" w:rsidRDefault="0068027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6 (49.5%)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BA6E1C" w14:textId="77777777" w:rsidR="00680277" w:rsidRDefault="0068027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,521 (53.5%)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1EFD71" w14:textId="77777777" w:rsidR="00680277" w:rsidRDefault="0068027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680277" w14:paraId="0EDE1059" w14:textId="77777777" w:rsidTr="00680277">
        <w:trPr>
          <w:trHeight w:val="233"/>
        </w:trPr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1F1CE6" w14:textId="77777777" w:rsidR="00680277" w:rsidRDefault="00680277">
            <w:pPr>
              <w:autoSpaceDE w:val="0"/>
              <w:autoSpaceDN w:val="0"/>
              <w:adjustRightInd w:val="0"/>
              <w:spacing w:line="240" w:lineRule="auto"/>
              <w:ind w:left="3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A4814A" w14:textId="77777777" w:rsidR="00680277" w:rsidRDefault="0068027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,061 (46.6%)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00D6A3" w14:textId="77777777" w:rsidR="00680277" w:rsidRDefault="0068027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5 (50.7%)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37147D" w14:textId="77777777" w:rsidR="00680277" w:rsidRDefault="0068027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,396 (46.5%)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19E11E" w14:textId="77777777" w:rsidR="00680277" w:rsidRDefault="0068027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80277" w14:paraId="5DD3FCC8" w14:textId="77777777" w:rsidTr="00680277">
        <w:trPr>
          <w:trHeight w:val="233"/>
        </w:trPr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25CEA4" w14:textId="77777777" w:rsidR="00680277" w:rsidRDefault="0068027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yor**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55F24" w14:textId="77777777" w:rsidR="00680277" w:rsidRDefault="0068027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FC1C4" w14:textId="77777777" w:rsidR="00680277" w:rsidRDefault="0068027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9664E" w14:textId="77777777" w:rsidR="00680277" w:rsidRDefault="0068027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E6799C" w14:textId="77777777" w:rsidR="00680277" w:rsidRDefault="0068027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80277" w14:paraId="5154F378" w14:textId="77777777" w:rsidTr="00680277">
        <w:trPr>
          <w:trHeight w:val="233"/>
        </w:trPr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957DD1" w14:textId="77777777" w:rsidR="00680277" w:rsidRDefault="00680277">
            <w:pPr>
              <w:autoSpaceDE w:val="0"/>
              <w:autoSpaceDN w:val="0"/>
              <w:adjustRightInd w:val="0"/>
              <w:spacing w:line="240" w:lineRule="auto"/>
              <w:ind w:left="3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iversal health coverage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0889C1" w14:textId="77777777" w:rsidR="00680277" w:rsidRDefault="0068027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,149 (83.9%)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9967E4" w14:textId="77777777" w:rsidR="00680277" w:rsidRDefault="0068027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373 (100%)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3340D7" w14:textId="77777777" w:rsidR="00680277" w:rsidRDefault="0068027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,776 (83.6%)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4B35A0" w14:textId="77777777" w:rsidR="00680277" w:rsidRDefault="0068027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680277" w14:paraId="7B8B8928" w14:textId="77777777" w:rsidTr="00680277">
        <w:trPr>
          <w:trHeight w:val="233"/>
        </w:trPr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0D3336" w14:textId="77777777" w:rsidR="00680277" w:rsidRDefault="00680277">
            <w:pPr>
              <w:autoSpaceDE w:val="0"/>
              <w:autoSpaceDN w:val="0"/>
              <w:adjustRightInd w:val="0"/>
              <w:spacing w:line="240" w:lineRule="auto"/>
              <w:ind w:left="3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ivate insurance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7278AE" w14:textId="77777777" w:rsidR="00680277" w:rsidRDefault="0068027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071 (2.3%)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8C91C9" w14:textId="77777777" w:rsidR="00680277" w:rsidRDefault="0068027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C1BF7B" w14:textId="77777777" w:rsidR="00680277" w:rsidRDefault="0068027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071 (2.3%)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BCE71" w14:textId="77777777" w:rsidR="00680277" w:rsidRDefault="0068027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80277" w14:paraId="590DF380" w14:textId="77777777" w:rsidTr="00680277">
        <w:trPr>
          <w:trHeight w:val="71"/>
        </w:trPr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19C801" w14:textId="77777777" w:rsidR="00680277" w:rsidRDefault="00680277">
            <w:pPr>
              <w:autoSpaceDE w:val="0"/>
              <w:autoSpaceDN w:val="0"/>
              <w:adjustRightInd w:val="0"/>
              <w:spacing w:line="240" w:lineRule="auto"/>
              <w:ind w:left="3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lf-paid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1AAD98" w14:textId="77777777" w:rsidR="00680277" w:rsidRDefault="0068027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,740 (13.8%)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829B40" w14:textId="77777777" w:rsidR="00680277" w:rsidRDefault="0068027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8AC9FA" w14:textId="77777777" w:rsidR="00680277" w:rsidRDefault="0068027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,740 (7.59%)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7372F5" w14:textId="77777777" w:rsidR="00680277" w:rsidRDefault="0068027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80277" w14:paraId="0E467835" w14:textId="77777777" w:rsidTr="00680277">
        <w:trPr>
          <w:trHeight w:val="233"/>
        </w:trPr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434ED1" w14:textId="77777777" w:rsidR="00680277" w:rsidRDefault="0068027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mber of admissions with at least one dose of parenteral antibiotic**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336F2F" w14:textId="77777777" w:rsidR="00680277" w:rsidRDefault="0068027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,766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3D2DF3" w14:textId="77777777" w:rsidR="00680277" w:rsidRDefault="0068027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9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188EE1" w14:textId="77777777" w:rsidR="00680277" w:rsidRDefault="0068027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,167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E3225" w14:textId="77777777" w:rsidR="00680277" w:rsidRDefault="0068027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80277" w14:paraId="0622DAA1" w14:textId="77777777" w:rsidTr="00680277">
        <w:trPr>
          <w:trHeight w:val="233"/>
        </w:trPr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7E36A9" w14:textId="77777777" w:rsidR="00680277" w:rsidRDefault="0068027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portion of admissions with at least one dose of parenteral antibiotic**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03CE15" w14:textId="77777777" w:rsidR="00680277" w:rsidRDefault="0068027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.9%</w:t>
            </w:r>
          </w:p>
          <w:p w14:paraId="3E05C98E" w14:textId="77777777" w:rsidR="00680277" w:rsidRDefault="0068027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5,766/91,960)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1222D3" w14:textId="77777777" w:rsidR="00680277" w:rsidRDefault="0068027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.6% (599/1,373)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CEFB79" w14:textId="77777777" w:rsidR="00680277" w:rsidRDefault="0068027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.8%</w:t>
            </w:r>
          </w:p>
          <w:p w14:paraId="209256DB" w14:textId="77777777" w:rsidR="00680277" w:rsidRDefault="0068027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5,167/90,587)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1AD9D0" w14:textId="77777777" w:rsidR="00680277" w:rsidRDefault="0068027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680277" w14:paraId="51E04933" w14:textId="77777777" w:rsidTr="00680277">
        <w:trPr>
          <w:trHeight w:val="233"/>
        </w:trPr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2A12B5" w14:textId="77777777" w:rsidR="00680277" w:rsidRDefault="0068027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mber of admissions with severe infection***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1C506B" w14:textId="77777777" w:rsidR="00680277" w:rsidRDefault="0068027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,317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45E83A" w14:textId="77777777" w:rsidR="00680277" w:rsidRDefault="0068027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6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EAAAE5" w14:textId="77777777" w:rsidR="00680277" w:rsidRDefault="00680277">
            <w:pPr>
              <w:tabs>
                <w:tab w:val="left" w:pos="280"/>
                <w:tab w:val="center" w:pos="706"/>
              </w:tabs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ab/>
            </w:r>
            <w:r>
              <w:rPr>
                <w:rFonts w:ascii="Arial" w:hAnsi="Arial" w:cs="Arial"/>
                <w:sz w:val="20"/>
                <w:szCs w:val="20"/>
              </w:rPr>
              <w:tab/>
              <w:t>22,981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B0B61" w14:textId="77777777" w:rsidR="00680277" w:rsidRDefault="0068027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80277" w14:paraId="35482294" w14:textId="77777777" w:rsidTr="00680277">
        <w:trPr>
          <w:trHeight w:val="233"/>
        </w:trPr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6515E0" w14:textId="77777777" w:rsidR="00680277" w:rsidRDefault="0068027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mber of patients with severe infection***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04FEE0" w14:textId="77777777" w:rsidR="00680277" w:rsidRDefault="0068027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,170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2C2AC" w14:textId="77777777" w:rsidR="00680277" w:rsidRDefault="0068027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3</w:t>
            </w:r>
          </w:p>
          <w:p w14:paraId="53E31E85" w14:textId="77777777" w:rsidR="00680277" w:rsidRDefault="0068027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16AC95" w14:textId="77777777" w:rsidR="00680277" w:rsidRDefault="0068027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,837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7A8EB" w14:textId="77777777" w:rsidR="00680277" w:rsidRDefault="0068027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80277" w14:paraId="78CA641C" w14:textId="77777777" w:rsidTr="00680277">
        <w:trPr>
          <w:trHeight w:val="233"/>
        </w:trPr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634E20" w14:textId="77777777" w:rsidR="00680277" w:rsidRDefault="0068027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portion of patients with severe infection***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B8EA9C" w14:textId="77777777" w:rsidR="00680277" w:rsidRDefault="0068027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.8%</w:t>
            </w:r>
          </w:p>
          <w:p w14:paraId="200D1301" w14:textId="77777777" w:rsidR="00680277" w:rsidRDefault="0068027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9,170/60,288)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9EC6E9" w14:textId="77777777" w:rsidR="00680277" w:rsidRDefault="0068027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4% (333/1,311)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419F4D" w14:textId="77777777" w:rsidR="00680277" w:rsidRDefault="0068027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.9%</w:t>
            </w:r>
          </w:p>
          <w:p w14:paraId="2E8931D4" w14:textId="77777777" w:rsidR="00680277" w:rsidRDefault="0068027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8,837/58,917)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495839" w14:textId="77777777" w:rsidR="00680277" w:rsidRDefault="0068027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680277" w14:paraId="564CD558" w14:textId="77777777" w:rsidTr="00680277">
        <w:trPr>
          <w:trHeight w:val="233"/>
        </w:trPr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6F8B79" w14:textId="59652762" w:rsidR="00680277" w:rsidRDefault="0068027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 antibiotic consumption (DDD per 1,000 patient-days)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659D3" w14:textId="77777777" w:rsidR="00680277" w:rsidRDefault="0068027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4.1</w:t>
            </w:r>
          </w:p>
          <w:p w14:paraId="6EF0EEAF" w14:textId="77777777" w:rsidR="00680277" w:rsidRDefault="0068027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019328" w14:textId="77777777" w:rsidR="00680277" w:rsidRDefault="0068027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502.8</w:t>
            </w:r>
          </w:p>
          <w:p w14:paraId="53772871" w14:textId="77777777" w:rsidR="00680277" w:rsidRDefault="0068027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758C2" w14:textId="77777777" w:rsidR="00680277" w:rsidRDefault="0068027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6.3</w:t>
            </w:r>
          </w:p>
          <w:p w14:paraId="3AF4DEEC" w14:textId="77777777" w:rsidR="00680277" w:rsidRDefault="0068027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8D268" w14:textId="77777777" w:rsidR="00680277" w:rsidRDefault="0068027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80277" w14:paraId="77BB11EB" w14:textId="77777777" w:rsidTr="00680277">
        <w:trPr>
          <w:trHeight w:val="233"/>
        </w:trPr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A16A95" w14:textId="2B59DFE9" w:rsidR="00680277" w:rsidRDefault="00680277">
            <w:pPr>
              <w:autoSpaceDE w:val="0"/>
              <w:autoSpaceDN w:val="0"/>
              <w:adjustRightInd w:val="0"/>
              <w:spacing w:line="240" w:lineRule="auto"/>
              <w:ind w:left="3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ccess category </w:t>
            </w:r>
            <w:r w:rsidR="006E50E7">
              <w:rPr>
                <w:rFonts w:ascii="Arial" w:hAnsi="Arial" w:cs="Arial"/>
                <w:sz w:val="20"/>
                <w:szCs w:val="20"/>
              </w:rPr>
              <w:t>(%)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82B943" w14:textId="77777777" w:rsidR="00680277" w:rsidRDefault="0068027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2.4 (29.3%)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09FEBB" w14:textId="77777777" w:rsidR="00680277" w:rsidRDefault="0068027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.2 (5.5%)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7E1908" w14:textId="77777777" w:rsidR="00680277" w:rsidRDefault="0068027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4.4 (30.4%)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934496" w14:textId="77777777" w:rsidR="00680277" w:rsidRDefault="0068027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680277" w14:paraId="58337EFC" w14:textId="77777777" w:rsidTr="00680277">
        <w:trPr>
          <w:trHeight w:val="233"/>
        </w:trPr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AB65FF" w14:textId="761CC07B" w:rsidR="00680277" w:rsidRDefault="00680277">
            <w:pPr>
              <w:autoSpaceDE w:val="0"/>
              <w:autoSpaceDN w:val="0"/>
              <w:adjustRightInd w:val="0"/>
              <w:spacing w:line="240" w:lineRule="auto"/>
              <w:ind w:left="3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Watch category </w:t>
            </w:r>
            <w:r w:rsidR="006E50E7">
              <w:rPr>
                <w:rFonts w:ascii="Arial" w:hAnsi="Arial" w:cs="Arial"/>
                <w:sz w:val="20"/>
                <w:szCs w:val="20"/>
              </w:rPr>
              <w:t>(%)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74CAC4" w14:textId="77777777" w:rsidR="00680277" w:rsidRDefault="0068027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9.3 (68.7%)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93A6F5" w14:textId="77777777" w:rsidR="00680277" w:rsidRDefault="0068027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395.5 (92.6%)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78D240" w14:textId="77777777" w:rsidR="00680277" w:rsidRDefault="0068027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9.8 (67.6%)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26EBDF" w14:textId="77777777" w:rsidR="00680277" w:rsidRDefault="0068027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680277" w14:paraId="0A5FDC8C" w14:textId="77777777" w:rsidTr="00680277">
        <w:trPr>
          <w:trHeight w:val="233"/>
        </w:trPr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9B737F" w14:textId="24C36E1A" w:rsidR="00680277" w:rsidRDefault="00680277">
            <w:pPr>
              <w:autoSpaceDE w:val="0"/>
              <w:autoSpaceDN w:val="0"/>
              <w:adjustRightInd w:val="0"/>
              <w:spacing w:line="240" w:lineRule="auto"/>
              <w:ind w:left="3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eserve category </w:t>
            </w:r>
            <w:r w:rsidR="006E50E7">
              <w:rPr>
                <w:rFonts w:ascii="Arial" w:hAnsi="Arial" w:cs="Arial"/>
                <w:sz w:val="20"/>
                <w:szCs w:val="20"/>
              </w:rPr>
              <w:t>(%)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AAA2D5" w14:textId="77777777" w:rsidR="00680277" w:rsidRDefault="0068027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4 (2.0%)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359B19" w14:textId="77777777" w:rsidR="00680277" w:rsidRDefault="0068027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1 (1.9%)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8BE022" w14:textId="77777777" w:rsidR="00680277" w:rsidRDefault="0068027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1 (2.0%)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227DC" w14:textId="77777777" w:rsidR="00680277" w:rsidRDefault="0068027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</w:tbl>
    <w:p w14:paraId="1A9C8E20" w14:textId="77777777" w:rsidR="00680277" w:rsidRDefault="00680277" w:rsidP="00680277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</w:p>
    <w:p w14:paraId="03051C00" w14:textId="77777777" w:rsidR="00680277" w:rsidRDefault="00680277" w:rsidP="00680277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*per patients **per admissions ***Severe infection is defined by four consecutive days of parenteral antibiotics, or died, were discharged to a hospice or transferred to other hospital before completing four consecutive days of antibiotics and had antibiotics continuously until the day prior to death, a hospice discharge or transfer</w:t>
      </w:r>
    </w:p>
    <w:p w14:paraId="760FCC37" w14:textId="77777777" w:rsidR="00680277" w:rsidRDefault="00680277" w:rsidP="00680277">
      <w:pPr>
        <w:spacing w:after="0" w:line="480" w:lineRule="auto"/>
        <w:jc w:val="both"/>
        <w:rPr>
          <w:rFonts w:ascii="Arial" w:hAnsi="Arial" w:cs="Arial"/>
        </w:rPr>
      </w:pPr>
    </w:p>
    <w:p w14:paraId="0D2655DF" w14:textId="77777777" w:rsidR="00FA7481" w:rsidRDefault="00FA7481"/>
    <w:sectPr w:rsidR="00FA74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0277"/>
    <w:rsid w:val="00680277"/>
    <w:rsid w:val="006B73AD"/>
    <w:rsid w:val="006E50E7"/>
    <w:rsid w:val="00E101F0"/>
    <w:rsid w:val="00FA7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50680C"/>
  <w15:chartTrackingRefBased/>
  <w15:docId w15:val="{DB51797B-AE2E-468C-8C44-5CCBCF725B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0277"/>
    <w:pPr>
      <w:spacing w:line="256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027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027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0277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0277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0277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0277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0277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0277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0277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02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02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02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027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027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02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02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02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02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02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802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0277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802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0277"/>
    <w:pPr>
      <w:spacing w:before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802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0277"/>
    <w:pPr>
      <w:spacing w:line="259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802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02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027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027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80277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150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6</Words>
  <Characters>1574</Characters>
  <Application>Microsoft Office Word</Application>
  <DocSecurity>0</DocSecurity>
  <Lines>13</Lines>
  <Paragraphs>3</Paragraphs>
  <ScaleCrop>false</ScaleCrop>
  <Company/>
  <LinksUpToDate>false</LinksUpToDate>
  <CharactersWithSpaces>1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Sinto</dc:creator>
  <cp:keywords/>
  <dc:description/>
  <cp:lastModifiedBy>Robert Sinto</cp:lastModifiedBy>
  <cp:revision>3</cp:revision>
  <dcterms:created xsi:type="dcterms:W3CDTF">2024-01-09T04:41:00Z</dcterms:created>
  <dcterms:modified xsi:type="dcterms:W3CDTF">2024-01-10T08:52:00Z</dcterms:modified>
</cp:coreProperties>
</file>